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416A8" w14:textId="42295620" w:rsidR="00C21936" w:rsidRDefault="00C21936">
      <w:r w:rsidRPr="00C21936">
        <w:rPr>
          <w:highlight w:val="yellow"/>
        </w:rPr>
        <w:t>Table 2 Intervention components, mode and frequency of delivery, mechanisms of action and behaviour change technique</w:t>
      </w:r>
    </w:p>
    <w:tbl>
      <w:tblPr>
        <w:tblStyle w:val="TableGrid1"/>
        <w:tblW w:w="15021" w:type="dxa"/>
        <w:tblLook w:val="04A0" w:firstRow="1" w:lastRow="0" w:firstColumn="1" w:lastColumn="0" w:noHBand="0" w:noVBand="1"/>
      </w:tblPr>
      <w:tblGrid>
        <w:gridCol w:w="3397"/>
        <w:gridCol w:w="2127"/>
        <w:gridCol w:w="1842"/>
        <w:gridCol w:w="3544"/>
        <w:gridCol w:w="4111"/>
      </w:tblGrid>
      <w:tr w:rsidR="00C21936" w:rsidRPr="0058618E" w14:paraId="3DB2E5F7" w14:textId="77777777" w:rsidTr="00715949">
        <w:tc>
          <w:tcPr>
            <w:tcW w:w="3397" w:type="dxa"/>
          </w:tcPr>
          <w:p w14:paraId="22F82D34" w14:textId="77777777" w:rsidR="00C21936" w:rsidRPr="0089265F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  <w:t>Intervention component</w:t>
            </w:r>
          </w:p>
        </w:tc>
        <w:tc>
          <w:tcPr>
            <w:tcW w:w="2127" w:type="dxa"/>
          </w:tcPr>
          <w:p w14:paraId="25EAF963" w14:textId="77777777" w:rsidR="00C21936" w:rsidRPr="0089265F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  <w:t>Mode of delivery</w:t>
            </w:r>
          </w:p>
        </w:tc>
        <w:tc>
          <w:tcPr>
            <w:tcW w:w="1842" w:type="dxa"/>
          </w:tcPr>
          <w:p w14:paraId="426E081B" w14:textId="77777777" w:rsidR="00C21936" w:rsidRPr="0089265F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  <w:t>Frequency of delivery</w:t>
            </w:r>
          </w:p>
        </w:tc>
        <w:tc>
          <w:tcPr>
            <w:tcW w:w="3544" w:type="dxa"/>
          </w:tcPr>
          <w:p w14:paraId="1239D60B" w14:textId="77777777" w:rsidR="00C21936" w:rsidRPr="0089265F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  <w:vertAlign w:val="superscript"/>
              </w:rPr>
            </w:pPr>
            <w:r w:rsidRPr="0089265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  <w:t>Mechanism of action examples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  <w:vertAlign w:val="superscript"/>
              </w:rPr>
              <w:t>2</w:t>
            </w:r>
          </w:p>
        </w:tc>
        <w:tc>
          <w:tcPr>
            <w:tcW w:w="4111" w:type="dxa"/>
          </w:tcPr>
          <w:p w14:paraId="4FD51C7E" w14:textId="77777777" w:rsidR="00C21936" w:rsidRPr="0089265F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  <w:vertAlign w:val="superscript"/>
              </w:rPr>
            </w:pPr>
            <w:r w:rsidRPr="0089265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</w:rPr>
              <w:t>Behaviour change technique examples</w:t>
            </w:r>
            <w:r w:rsidRPr="0089265F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  <w:vertAlign w:val="superscript"/>
              </w:rPr>
              <w:t>1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highlight w:val="yellow"/>
                <w:bdr w:val="nil"/>
                <w:vertAlign w:val="superscript"/>
              </w:rPr>
              <w:t>,2</w:t>
            </w:r>
          </w:p>
        </w:tc>
      </w:tr>
      <w:tr w:rsidR="00C21936" w:rsidRPr="0058618E" w14:paraId="3BF9BD55" w14:textId="77777777" w:rsidTr="00715949">
        <w:tc>
          <w:tcPr>
            <w:tcW w:w="3397" w:type="dxa"/>
          </w:tcPr>
          <w:p w14:paraId="132D068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Animation:  </w:t>
            </w:r>
          </w:p>
          <w:p w14:paraId="4161368D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proofErr w:type="gramStart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6 minute</w:t>
            </w:r>
            <w:proofErr w:type="gramEnd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video explaining what AET is, how it works, and the importance of taking it every day</w:t>
            </w:r>
          </w:p>
        </w:tc>
        <w:tc>
          <w:tcPr>
            <w:tcW w:w="2127" w:type="dxa"/>
          </w:tcPr>
          <w:p w14:paraId="49768535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426B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 w:rsidRPr="008426B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vited to view online via email or letter</w:t>
            </w:r>
          </w:p>
          <w:p w14:paraId="62E10EC1" w14:textId="77777777" w:rsidR="00C21936" w:rsidRPr="008426B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8426B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Additionally housed on web-app </w:t>
            </w:r>
          </w:p>
        </w:tc>
        <w:tc>
          <w:tcPr>
            <w:tcW w:w="1842" w:type="dxa"/>
          </w:tcPr>
          <w:p w14:paraId="6EFFED68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Invited to view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following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randomisation,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and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during consultation 1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 V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iewed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nytime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via web-app</w:t>
            </w:r>
          </w:p>
        </w:tc>
        <w:tc>
          <w:tcPr>
            <w:tcW w:w="3544" w:type="dxa"/>
          </w:tcPr>
          <w:p w14:paraId="6B43B32D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knowledge about AET</w:t>
            </w:r>
          </w:p>
          <w:p w14:paraId="1F3DC40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necessity beliefs</w:t>
            </w:r>
          </w:p>
          <w:p w14:paraId="1F97068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concerns</w:t>
            </w:r>
          </w:p>
          <w:p w14:paraId="7FE35BA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move practical barriers to taking AET</w:t>
            </w:r>
          </w:p>
          <w:p w14:paraId="503F6530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</w:p>
          <w:p w14:paraId="2B19CEB6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</w:p>
        </w:tc>
        <w:tc>
          <w:tcPr>
            <w:tcW w:w="4111" w:type="dxa"/>
          </w:tcPr>
          <w:p w14:paraId="181BE1A7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ction Planning</w:t>
            </w:r>
          </w:p>
          <w:p w14:paraId="00AC8CBA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ocial Support (unspecified)</w:t>
            </w:r>
          </w:p>
          <w:p w14:paraId="769F72DD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formation about Health Consequences</w:t>
            </w:r>
          </w:p>
          <w:p w14:paraId="5E068A6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abit formation</w:t>
            </w:r>
          </w:p>
        </w:tc>
      </w:tr>
      <w:tr w:rsidR="00C21936" w:rsidRPr="0058618E" w14:paraId="68F58B23" w14:textId="77777777" w:rsidTr="00715949">
        <w:tc>
          <w:tcPr>
            <w:tcW w:w="3397" w:type="dxa"/>
          </w:tcPr>
          <w:p w14:paraId="76E14D21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Consultation 1:</w:t>
            </w:r>
          </w:p>
          <w:p w14:paraId="3C58D05E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pproximately 30 minutes</w:t>
            </w:r>
          </w:p>
          <w:p w14:paraId="363E76D9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 T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ilored to the participants beliefs, concerns and AET-related behaviours</w:t>
            </w:r>
          </w:p>
          <w:p w14:paraId="15622E5D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articipants registered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on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proofErr w:type="spellStart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T&amp;Me</w:t>
            </w:r>
            <w:proofErr w:type="spellEnd"/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, given unique log-in and introduced to web-app</w:t>
            </w:r>
          </w:p>
          <w:p w14:paraId="72995CDB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 Invited to view animation</w:t>
            </w:r>
          </w:p>
        </w:tc>
        <w:tc>
          <w:tcPr>
            <w:tcW w:w="2127" w:type="dxa"/>
          </w:tcPr>
          <w:p w14:paraId="008C2ACF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u w:val="single"/>
                <w:bdr w:val="nil"/>
              </w:rPr>
              <w:t>Site-Led Model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:</w:t>
            </w:r>
          </w:p>
          <w:p w14:paraId="1C52F46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- f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ce to face consultation with SWEET study practitioner</w:t>
            </w:r>
          </w:p>
          <w:p w14:paraId="35761B63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u w:val="single"/>
                <w:bdr w:val="nil"/>
              </w:rPr>
              <w:t>Breast Cancer Now (BCN) model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:</w:t>
            </w:r>
          </w:p>
          <w:p w14:paraId="0F056465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– remote video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consultation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with BCN study nurse</w:t>
            </w:r>
          </w:p>
        </w:tc>
        <w:tc>
          <w:tcPr>
            <w:tcW w:w="1842" w:type="dxa"/>
          </w:tcPr>
          <w:p w14:paraId="5CE9342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Once - within 4 weeks post-randomisation</w:t>
            </w:r>
          </w:p>
        </w:tc>
        <w:tc>
          <w:tcPr>
            <w:tcW w:w="3544" w:type="dxa"/>
          </w:tcPr>
          <w:p w14:paraId="7981D417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knowledge about AET</w:t>
            </w:r>
          </w:p>
          <w:p w14:paraId="04B26B19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necessity beliefs</w:t>
            </w:r>
          </w:p>
          <w:p w14:paraId="4BC3518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concerns</w:t>
            </w:r>
          </w:p>
          <w:p w14:paraId="1F1CACA0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ddress beliefs about consequences of not taking AET</w:t>
            </w:r>
          </w:p>
          <w:p w14:paraId="2A172927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Empower women to know where they can seek support</w:t>
            </w:r>
          </w:p>
        </w:tc>
        <w:tc>
          <w:tcPr>
            <w:tcW w:w="4111" w:type="dxa"/>
          </w:tcPr>
          <w:p w14:paraId="55928B64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formation about health consequences</w:t>
            </w:r>
          </w:p>
          <w:p w14:paraId="71FA6D71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abit formation</w:t>
            </w:r>
          </w:p>
          <w:p w14:paraId="2F457A65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Verbal persuasion about capability</w:t>
            </w:r>
          </w:p>
          <w:p w14:paraId="17752F5D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ocial support (unspecified)</w:t>
            </w:r>
          </w:p>
          <w:p w14:paraId="05A6BEE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ocial support (practical)</w:t>
            </w:r>
          </w:p>
        </w:tc>
      </w:tr>
      <w:tr w:rsidR="00C21936" w:rsidRPr="0058618E" w14:paraId="66B75DCD" w14:textId="77777777" w:rsidTr="00715949">
        <w:tc>
          <w:tcPr>
            <w:tcW w:w="3397" w:type="dxa"/>
          </w:tcPr>
          <w:p w14:paraId="2EE7AFE8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proofErr w:type="spellStart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T&amp;Me</w:t>
            </w:r>
            <w:proofErr w:type="spellEnd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web-app: </w:t>
            </w:r>
          </w:p>
          <w:p w14:paraId="09542A3B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Contains tools and information to support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ET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dherence</w:t>
            </w:r>
          </w:p>
          <w:p w14:paraId="7CE4CFD4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nclude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information on the importance of taking AET,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ide effect support</w:t>
            </w:r>
          </w:p>
          <w:p w14:paraId="7105F345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nd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coping strategies,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techniques to discuss AET with others, 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s well as signposting to further support</w:t>
            </w:r>
          </w:p>
          <w:p w14:paraId="0C5296A1" w14:textId="77777777" w:rsidR="00C21936" w:rsidRPr="00AF16A4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lastRenderedPageBreak/>
              <w:t>- I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nteractive elements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include 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‘My Personal Support’ which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identifies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concerns and beliefs about AET and provides tailored </w:t>
            </w:r>
            <w:proofErr w:type="gramStart"/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upport</w:t>
            </w:r>
            <w:proofErr w:type="gramEnd"/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ccordingly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, s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et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ting up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text or email reminders to take AET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or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order repeat prescriptions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nd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facilities to record AET side effects</w:t>
            </w:r>
          </w:p>
        </w:tc>
        <w:tc>
          <w:tcPr>
            <w:tcW w:w="2127" w:type="dxa"/>
          </w:tcPr>
          <w:p w14:paraId="57695C01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lastRenderedPageBreak/>
              <w:t>Online - accessible on mobile phone, tablet, desktop or laptop computer</w:t>
            </w:r>
          </w:p>
        </w:tc>
        <w:tc>
          <w:tcPr>
            <w:tcW w:w="1842" w:type="dxa"/>
          </w:tcPr>
          <w:p w14:paraId="7FFB711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Intervention participants have access to the </w:t>
            </w:r>
            <w:proofErr w:type="spellStart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T&amp;Me</w:t>
            </w:r>
            <w:proofErr w:type="spellEnd"/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web-app for the duration of their time in the trial.</w:t>
            </w:r>
          </w:p>
        </w:tc>
        <w:tc>
          <w:tcPr>
            <w:tcW w:w="3544" w:type="dxa"/>
          </w:tcPr>
          <w:p w14:paraId="6C2DB027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necessity beliefs</w:t>
            </w:r>
          </w:p>
          <w:p w14:paraId="2FCBC8A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ddress beliefs about consequences of not taking AET</w:t>
            </w:r>
          </w:p>
          <w:p w14:paraId="37DE35B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Behavioural regulation (e.g. habit formation)</w:t>
            </w:r>
          </w:p>
          <w:p w14:paraId="62C089E5" w14:textId="77777777" w:rsidR="00C21936" w:rsidRPr="00AF16A4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 w:rsidRPr="00AF16A4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self-efficacy for taking AET</w:t>
            </w:r>
          </w:p>
          <w:p w14:paraId="0F770829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rovide coping strategies for side-effects</w:t>
            </w:r>
          </w:p>
          <w:p w14:paraId="6480CAE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confidence in managing side-effects</w:t>
            </w:r>
          </w:p>
          <w:p w14:paraId="3BF61BF3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lastRenderedPageBreak/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mprove QoL</w:t>
            </w:r>
          </w:p>
          <w:p w14:paraId="6B9B0D0B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mprove physical activity/diet</w:t>
            </w:r>
          </w:p>
          <w:p w14:paraId="3650620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emotional distress associated with cancer</w:t>
            </w:r>
          </w:p>
          <w:p w14:paraId="44CE345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mprove social support</w:t>
            </w:r>
          </w:p>
          <w:p w14:paraId="35BB8AA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mprove relationship with HCPs</w:t>
            </w:r>
          </w:p>
          <w:p w14:paraId="76C24130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forgetting</w:t>
            </w:r>
          </w:p>
        </w:tc>
        <w:tc>
          <w:tcPr>
            <w:tcW w:w="4111" w:type="dxa"/>
          </w:tcPr>
          <w:p w14:paraId="154BD490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lastRenderedPageBreak/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Goal setting</w:t>
            </w:r>
          </w:p>
          <w:p w14:paraId="19265130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roblem solving</w:t>
            </w:r>
          </w:p>
          <w:p w14:paraId="6E054CB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view behaviour goal(s)</w:t>
            </w:r>
          </w:p>
          <w:p w14:paraId="5C5DF89A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elf-monitoring of behaviour</w:t>
            </w:r>
          </w:p>
          <w:p w14:paraId="1C171539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elf-monitoring of outcome(s) of behaviour</w:t>
            </w:r>
          </w:p>
          <w:p w14:paraId="3C95E70D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formation about antecedents</w:t>
            </w:r>
          </w:p>
          <w:p w14:paraId="5DCDB22A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-attribution</w:t>
            </w:r>
          </w:p>
          <w:p w14:paraId="3738EA4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Behavioural experiments</w:t>
            </w:r>
          </w:p>
          <w:p w14:paraId="1D8134D0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rompts/cues</w:t>
            </w:r>
          </w:p>
          <w:p w14:paraId="00D3C2D1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Credible source</w:t>
            </w:r>
          </w:p>
          <w:p w14:paraId="56E588B1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lastRenderedPageBreak/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negative emotions</w:t>
            </w:r>
          </w:p>
          <w:p w14:paraId="3EB9D40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structuring the physical environment</w:t>
            </w:r>
          </w:p>
          <w:p w14:paraId="7A08F5A6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Distraction</w:t>
            </w:r>
          </w:p>
          <w:p w14:paraId="44C4D5F8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Framing/reframing</w:t>
            </w:r>
          </w:p>
          <w:p w14:paraId="4E515DE4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Focus on past success</w:t>
            </w:r>
          </w:p>
          <w:p w14:paraId="228BC2A8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elf-talk</w:t>
            </w:r>
          </w:p>
        </w:tc>
      </w:tr>
      <w:tr w:rsidR="00C21936" w:rsidRPr="0058618E" w14:paraId="5932C0C7" w14:textId="77777777" w:rsidTr="00715949">
        <w:tc>
          <w:tcPr>
            <w:tcW w:w="3397" w:type="dxa"/>
          </w:tcPr>
          <w:p w14:paraId="23967936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lastRenderedPageBreak/>
              <w:t>Consultation 2:</w:t>
            </w:r>
          </w:p>
          <w:p w14:paraId="5EB4CA22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pproximately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15 minutes</w:t>
            </w:r>
          </w:p>
          <w:p w14:paraId="58BB590F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 C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ommunicates the continuing importance of treatment</w:t>
            </w:r>
          </w:p>
          <w:p w14:paraId="26548511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A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ddresses any emerging AET-related concerns or issues</w:t>
            </w:r>
          </w:p>
          <w:p w14:paraId="1381B73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 T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ilored around the participant’s current necessity and concern beliefs about AET</w:t>
            </w:r>
          </w:p>
        </w:tc>
        <w:tc>
          <w:tcPr>
            <w:tcW w:w="2127" w:type="dxa"/>
          </w:tcPr>
          <w:p w14:paraId="725F85BC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u w:val="single"/>
                <w:bdr w:val="nil"/>
              </w:rPr>
              <w:t>Site led model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:</w:t>
            </w:r>
          </w:p>
          <w:p w14:paraId="559A70AF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 V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ideo call or telephone, or face-to-face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(according to participant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reference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)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. </w:t>
            </w:r>
          </w:p>
          <w:p w14:paraId="20E1DF4A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u w:val="single"/>
                <w:bdr w:val="nil"/>
              </w:rPr>
              <w:t>BCN model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: </w:t>
            </w:r>
          </w:p>
          <w:p w14:paraId="143FDB13" w14:textId="77777777" w:rsidR="00C21936" w:rsidRPr="0089265F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9265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Video call or telephone</w:t>
            </w:r>
            <w:r w:rsidRPr="0089265F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, performed remotely by BCN nurse</w:t>
            </w:r>
          </w:p>
        </w:tc>
        <w:tc>
          <w:tcPr>
            <w:tcW w:w="1842" w:type="dxa"/>
          </w:tcPr>
          <w:p w14:paraId="70C41C6D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Once - approximately three months after consultation 1</w:t>
            </w:r>
          </w:p>
        </w:tc>
        <w:tc>
          <w:tcPr>
            <w:tcW w:w="3544" w:type="dxa"/>
          </w:tcPr>
          <w:p w14:paraId="2E83681A" w14:textId="77777777" w:rsidR="00C21936" w:rsidRPr="005E60D5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E60D5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 w:rsidRPr="005E60D5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knowledge about AET</w:t>
            </w:r>
          </w:p>
          <w:p w14:paraId="023D738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necessity beliefs</w:t>
            </w:r>
          </w:p>
          <w:p w14:paraId="0A84EF56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concerns</w:t>
            </w:r>
          </w:p>
          <w:p w14:paraId="28DE770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ddress beliefs about consequences of not taking AET</w:t>
            </w:r>
          </w:p>
          <w:p w14:paraId="798A497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Empower women to know where they can seek support</w:t>
            </w:r>
          </w:p>
        </w:tc>
        <w:tc>
          <w:tcPr>
            <w:tcW w:w="4111" w:type="dxa"/>
          </w:tcPr>
          <w:p w14:paraId="49322334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formation about health consequences</w:t>
            </w:r>
          </w:p>
          <w:p w14:paraId="237D5B95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abit formation</w:t>
            </w:r>
          </w:p>
          <w:p w14:paraId="1B2F26DE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Verbal persuasion about capability</w:t>
            </w:r>
          </w:p>
          <w:p w14:paraId="7AF2CDEA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ocial support (unspecified)</w:t>
            </w:r>
          </w:p>
          <w:p w14:paraId="4FD27DD9" w14:textId="77777777" w:rsidR="00C21936" w:rsidRPr="008426B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8426B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 w:rsidRPr="008426B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ocial support (practical)</w:t>
            </w:r>
          </w:p>
        </w:tc>
      </w:tr>
      <w:tr w:rsidR="00C21936" w:rsidRPr="0058618E" w14:paraId="67D0DF92" w14:textId="77777777" w:rsidTr="00715949">
        <w:tc>
          <w:tcPr>
            <w:tcW w:w="3397" w:type="dxa"/>
          </w:tcPr>
          <w:p w14:paraId="0B1A6F0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Nudges:</w:t>
            </w:r>
          </w:p>
          <w:p w14:paraId="102340F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Motivational messages </w:t>
            </w:r>
          </w:p>
          <w:p w14:paraId="3380AF4E" w14:textId="77777777" w:rsidR="00C21936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R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einforces the importance of continuing AET</w:t>
            </w:r>
          </w:p>
          <w:p w14:paraId="6AD2202B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I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ndicates support is available via the web-app</w:t>
            </w:r>
          </w:p>
        </w:tc>
        <w:tc>
          <w:tcPr>
            <w:tcW w:w="2127" w:type="dxa"/>
          </w:tcPr>
          <w:p w14:paraId="1A2913D9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Email or text message (according to participant preference)</w:t>
            </w:r>
          </w:p>
        </w:tc>
        <w:tc>
          <w:tcPr>
            <w:tcW w:w="1842" w:type="dxa"/>
          </w:tcPr>
          <w:p w14:paraId="34EB39FC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Two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weeks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nd one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month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after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consultation 1,  then once per month for the 18 month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s</w:t>
            </w:r>
          </w:p>
        </w:tc>
        <w:tc>
          <w:tcPr>
            <w:tcW w:w="3544" w:type="dxa"/>
          </w:tcPr>
          <w:p w14:paraId="3F1C3D55" w14:textId="77777777" w:rsidR="00C21936" w:rsidRPr="005E60D5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 w:rsidRPr="005E60D5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 </w:t>
            </w:r>
            <w:r w:rsidRPr="005E60D5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knowledge about AET</w:t>
            </w:r>
          </w:p>
          <w:p w14:paraId="3969B5FA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Increase necessity beliefs</w:t>
            </w:r>
          </w:p>
          <w:p w14:paraId="27771854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duce concerns</w:t>
            </w:r>
          </w:p>
          <w:p w14:paraId="1EED268F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Remove practical barriers to taking AET</w:t>
            </w:r>
          </w:p>
        </w:tc>
        <w:tc>
          <w:tcPr>
            <w:tcW w:w="4111" w:type="dxa"/>
          </w:tcPr>
          <w:p w14:paraId="0AECFFD6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Action planning</w:t>
            </w:r>
          </w:p>
          <w:p w14:paraId="411F7DF3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rompts/cues</w:t>
            </w:r>
          </w:p>
          <w:p w14:paraId="702F988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Habit formation</w:t>
            </w:r>
          </w:p>
          <w:p w14:paraId="6CFAAD22" w14:textId="77777777" w:rsidR="00C21936" w:rsidRPr="0058618E" w:rsidRDefault="00C21936" w:rsidP="0071594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 xml:space="preserve">- </w:t>
            </w:r>
            <w:r w:rsidRPr="0058618E"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  <w:bdr w:val="nil"/>
              </w:rPr>
              <w:t>Problem solving</w:t>
            </w:r>
          </w:p>
        </w:tc>
      </w:tr>
    </w:tbl>
    <w:p w14:paraId="0B185026" w14:textId="7AED90A1" w:rsidR="00C21936" w:rsidRPr="0089265F" w:rsidRDefault="00C21936" w:rsidP="00C21936">
      <w:pPr>
        <w:rPr>
          <w:rFonts w:ascii="Times New Roman" w:eastAsia="Arial Unicode MS" w:hAnsi="Times New Roman" w:cs="Times New Roman"/>
          <w:kern w:val="0"/>
          <w:sz w:val="24"/>
          <w:szCs w:val="24"/>
          <w:highlight w:val="yellow"/>
          <w:u w:color="004C7F"/>
          <w:bdr w:val="nil"/>
          <w14:ligatures w14:val="none"/>
        </w:rPr>
      </w:pPr>
      <w:r w:rsidRPr="0089265F">
        <w:rPr>
          <w:highlight w:val="yellow"/>
          <w:vertAlign w:val="superscript"/>
        </w:rPr>
        <w:t>1</w:t>
      </w:r>
      <w:r w:rsidRPr="0089265F">
        <w:rPr>
          <w:highlight w:val="yellow"/>
        </w:rPr>
        <w:t>Behaviour change techniques categorised using the</w:t>
      </w:r>
      <w:r w:rsidRPr="0089265F">
        <w:rPr>
          <w:rFonts w:ascii="Times New Roman" w:eastAsia="Arial Unicode MS" w:hAnsi="Times New Roman" w:cs="Times New Roman"/>
          <w:kern w:val="0"/>
          <w:sz w:val="24"/>
          <w:szCs w:val="24"/>
          <w:highlight w:val="yellow"/>
          <w:u w:color="004C7F"/>
          <w:bdr w:val="nil"/>
          <w14:ligatures w14:val="none"/>
        </w:rPr>
        <w:t xml:space="preserve"> Behaviour Change Taxonomy</w:t>
      </w:r>
      <w:r w:rsidR="00A45B29">
        <w:rPr>
          <w:rFonts w:eastAsia="Times New Roman" w:cs="Arial"/>
          <w:vertAlign w:val="superscript"/>
          <w:lang w:eastAsia="en-GB"/>
        </w:rPr>
        <w:t>44</w:t>
      </w:r>
    </w:p>
    <w:p w14:paraId="7DFB32C9" w14:textId="01D7817D" w:rsidR="00C21936" w:rsidRPr="0089265F" w:rsidRDefault="00C21936">
      <w:r w:rsidRPr="0089265F">
        <w:rPr>
          <w:rFonts w:ascii="Times New Roman" w:eastAsia="Arial Unicode MS" w:hAnsi="Times New Roman" w:cs="Times New Roman"/>
          <w:kern w:val="0"/>
          <w:sz w:val="24"/>
          <w:szCs w:val="24"/>
          <w:highlight w:val="yellow"/>
          <w:u w:color="004C7F"/>
          <w:bdr w:val="nil"/>
          <w:vertAlign w:val="superscript"/>
          <w14:ligatures w14:val="none"/>
        </w:rPr>
        <w:t>2</w:t>
      </w:r>
      <w:r w:rsidRPr="0089265F">
        <w:rPr>
          <w:rFonts w:ascii="Times New Roman" w:eastAsia="Arial Unicode MS" w:hAnsi="Times New Roman" w:cs="Times New Roman"/>
          <w:kern w:val="0"/>
          <w:sz w:val="24"/>
          <w:szCs w:val="24"/>
          <w:highlight w:val="yellow"/>
          <w:u w:color="004C7F"/>
          <w:bdr w:val="nil"/>
          <w14:ligatures w14:val="none"/>
        </w:rPr>
        <w:t>Further detail is reported elsewhere</w:t>
      </w:r>
      <w:r w:rsidR="00A45B29">
        <w:rPr>
          <w:rFonts w:eastAsia="Times New Roman" w:cs="Arial"/>
          <w:vertAlign w:val="superscript"/>
          <w:lang w:eastAsia="en-GB"/>
        </w:rPr>
        <w:t>26</w:t>
      </w:r>
    </w:p>
    <w:sectPr w:rsidR="00C21936" w:rsidRPr="0089265F" w:rsidSect="00586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04719" w14:textId="77777777" w:rsidR="00911C3B" w:rsidRDefault="00911C3B" w:rsidP="00C21936">
      <w:pPr>
        <w:spacing w:after="0" w:line="240" w:lineRule="auto"/>
      </w:pPr>
      <w:r>
        <w:separator/>
      </w:r>
    </w:p>
  </w:endnote>
  <w:endnote w:type="continuationSeparator" w:id="0">
    <w:p w14:paraId="7E8186CA" w14:textId="77777777" w:rsidR="00911C3B" w:rsidRDefault="00911C3B" w:rsidP="00C21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0FF63" w14:textId="77777777" w:rsidR="00911C3B" w:rsidRDefault="00911C3B" w:rsidP="00C21936">
      <w:pPr>
        <w:spacing w:after="0" w:line="240" w:lineRule="auto"/>
      </w:pPr>
      <w:r>
        <w:separator/>
      </w:r>
    </w:p>
  </w:footnote>
  <w:footnote w:type="continuationSeparator" w:id="0">
    <w:p w14:paraId="625D8F24" w14:textId="77777777" w:rsidR="00911C3B" w:rsidRDefault="00911C3B" w:rsidP="00C219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F7211"/>
    <w:multiLevelType w:val="hybridMultilevel"/>
    <w:tmpl w:val="7D2C9D74"/>
    <w:lvl w:ilvl="0" w:tplc="6A9432E2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E0E54"/>
    <w:multiLevelType w:val="hybridMultilevel"/>
    <w:tmpl w:val="35346324"/>
    <w:lvl w:ilvl="0" w:tplc="D8B8820A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60D9F"/>
    <w:multiLevelType w:val="hybridMultilevel"/>
    <w:tmpl w:val="565A4006"/>
    <w:lvl w:ilvl="0" w:tplc="2DE07308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8C234A"/>
    <w:multiLevelType w:val="hybridMultilevel"/>
    <w:tmpl w:val="8E388B8C"/>
    <w:lvl w:ilvl="0" w:tplc="055257F4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00A30"/>
    <w:multiLevelType w:val="hybridMultilevel"/>
    <w:tmpl w:val="9A54EEFC"/>
    <w:lvl w:ilvl="0" w:tplc="D7E296DA">
      <w:start w:val="8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F534BD"/>
    <w:multiLevelType w:val="hybridMultilevel"/>
    <w:tmpl w:val="3BF20F00"/>
    <w:lvl w:ilvl="0" w:tplc="096E39D0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6355A"/>
    <w:multiLevelType w:val="hybridMultilevel"/>
    <w:tmpl w:val="9BE2929C"/>
    <w:lvl w:ilvl="0" w:tplc="5DF4E688">
      <w:start w:val="2"/>
      <w:numFmt w:val="bullet"/>
      <w:lvlText w:val="-"/>
      <w:lvlJc w:val="left"/>
      <w:pPr>
        <w:ind w:left="4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74F552E"/>
    <w:multiLevelType w:val="hybridMultilevel"/>
    <w:tmpl w:val="073609AA"/>
    <w:lvl w:ilvl="0" w:tplc="E110B6A2">
      <w:start w:val="1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74FEA"/>
    <w:multiLevelType w:val="hybridMultilevel"/>
    <w:tmpl w:val="2528CB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D95114C"/>
    <w:multiLevelType w:val="hybridMultilevel"/>
    <w:tmpl w:val="1EDE900A"/>
    <w:lvl w:ilvl="0" w:tplc="941EC1CA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972475">
    <w:abstractNumId w:val="8"/>
  </w:num>
  <w:num w:numId="2" w16cid:durableId="1215434833">
    <w:abstractNumId w:val="2"/>
  </w:num>
  <w:num w:numId="3" w16cid:durableId="1805418023">
    <w:abstractNumId w:val="7"/>
  </w:num>
  <w:num w:numId="4" w16cid:durableId="326133402">
    <w:abstractNumId w:val="4"/>
  </w:num>
  <w:num w:numId="5" w16cid:durableId="390420080">
    <w:abstractNumId w:val="9"/>
  </w:num>
  <w:num w:numId="6" w16cid:durableId="921262076">
    <w:abstractNumId w:val="0"/>
  </w:num>
  <w:num w:numId="7" w16cid:durableId="1829783976">
    <w:abstractNumId w:val="5"/>
  </w:num>
  <w:num w:numId="8" w16cid:durableId="1840265542">
    <w:abstractNumId w:val="1"/>
  </w:num>
  <w:num w:numId="9" w16cid:durableId="1491941250">
    <w:abstractNumId w:val="6"/>
  </w:num>
  <w:num w:numId="10" w16cid:durableId="352075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8E"/>
    <w:rsid w:val="00057A1A"/>
    <w:rsid w:val="00110A6C"/>
    <w:rsid w:val="00212757"/>
    <w:rsid w:val="0028091F"/>
    <w:rsid w:val="002C1D40"/>
    <w:rsid w:val="0045741D"/>
    <w:rsid w:val="00521DED"/>
    <w:rsid w:val="0058618E"/>
    <w:rsid w:val="005E60D5"/>
    <w:rsid w:val="006D7682"/>
    <w:rsid w:val="006F4773"/>
    <w:rsid w:val="008426BE"/>
    <w:rsid w:val="0089265F"/>
    <w:rsid w:val="00911C3B"/>
    <w:rsid w:val="00952E1E"/>
    <w:rsid w:val="009F11FE"/>
    <w:rsid w:val="00A45B29"/>
    <w:rsid w:val="00AF16A4"/>
    <w:rsid w:val="00B8665F"/>
    <w:rsid w:val="00C21936"/>
    <w:rsid w:val="00C44E9E"/>
    <w:rsid w:val="00D24482"/>
    <w:rsid w:val="00D7188E"/>
    <w:rsid w:val="00DA4888"/>
    <w:rsid w:val="00F065FB"/>
    <w:rsid w:val="00F4291A"/>
    <w:rsid w:val="00F5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FC045"/>
  <w15:chartTrackingRefBased/>
  <w15:docId w15:val="{F824EBA2-B04B-4A15-A354-8AED0E1AE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1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1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1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1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1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1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1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1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1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1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1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1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1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1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1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1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1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1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1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1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1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1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18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6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1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8E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861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6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58618E"/>
    <w:rPr>
      <w:u w:val="single"/>
    </w:rPr>
  </w:style>
  <w:style w:type="paragraph" w:styleId="Revision">
    <w:name w:val="Revision"/>
    <w:hidden/>
    <w:uiPriority w:val="99"/>
    <w:semiHidden/>
    <w:rsid w:val="0045741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kern w:val="2"/>
      <w:bdr w:val="none" w:sz="0" w:space="0" w:color="auto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1D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1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936"/>
  </w:style>
  <w:style w:type="paragraph" w:styleId="Footer">
    <w:name w:val="footer"/>
    <w:basedOn w:val="Normal"/>
    <w:link w:val="FooterChar"/>
    <w:uiPriority w:val="99"/>
    <w:unhideWhenUsed/>
    <w:rsid w:val="00C21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cGeagh</dc:creator>
  <cp:keywords/>
  <dc:description/>
  <cp:lastModifiedBy>Lucy McGeagh</cp:lastModifiedBy>
  <cp:revision>2</cp:revision>
  <dcterms:created xsi:type="dcterms:W3CDTF">2025-07-10T18:42:00Z</dcterms:created>
  <dcterms:modified xsi:type="dcterms:W3CDTF">2025-07-10T18:42:00Z</dcterms:modified>
</cp:coreProperties>
</file>